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F4E" w:rsidRPr="002218B2" w:rsidRDefault="005C6F4E" w:rsidP="005C6F4E">
      <w:pPr>
        <w:pStyle w:val="NormalWeb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8D5931">
        <w:rPr>
          <w:rFonts w:ascii="Times New Roman" w:hAnsi="Times New Roman" w:cs="Times New Roman"/>
          <w:b/>
          <w:bCs/>
          <w:color w:val="000000"/>
          <w:lang w:val="en-US"/>
        </w:rPr>
        <w:t xml:space="preserve">Table S5. Blast analysis on the dominant OTUs </w:t>
      </w:r>
      <w:r w:rsidRPr="008D5931">
        <w:rPr>
          <w:rFonts w:ascii="Times New Roman" w:hAnsi="Times New Roman" w:cs="Times New Roman"/>
          <w:b/>
          <w:bCs/>
          <w:spacing w:val="2"/>
          <w:lang w:val="en-US"/>
        </w:rPr>
        <w:t>(</w:t>
      </w:r>
      <w:r w:rsidRPr="008D5931">
        <w:rPr>
          <w:rFonts w:ascii="Times New Roman" w:hAnsi="Times New Roman" w:cs="Times New Roman"/>
          <w:b/>
          <w:lang w:val="en-GB"/>
        </w:rPr>
        <w:t xml:space="preserve">&gt;1% of total sequences) </w:t>
      </w:r>
      <w:r w:rsidRPr="008D5931">
        <w:rPr>
          <w:rFonts w:ascii="Times New Roman" w:hAnsi="Times New Roman" w:cs="Times New Roman"/>
          <w:b/>
          <w:bCs/>
          <w:color w:val="000000"/>
          <w:lang w:val="en-US"/>
        </w:rPr>
        <w:t xml:space="preserve">obtained from microbial </w:t>
      </w:r>
      <w:r w:rsidRPr="008D5931">
        <w:rPr>
          <w:rFonts w:ascii="Times New Roman" w:eastAsia="Calibri" w:hAnsi="Times New Roman" w:cs="Times New Roman"/>
          <w:b/>
          <w:lang w:val="en-US"/>
        </w:rPr>
        <w:t xml:space="preserve">communities in </w:t>
      </w:r>
      <w:proofErr w:type="spellStart"/>
      <w:r w:rsidRPr="008D5931">
        <w:rPr>
          <w:rFonts w:ascii="Times New Roman" w:hAnsi="Times New Roman" w:cs="Times New Roman"/>
          <w:b/>
          <w:lang w:val="en-US"/>
        </w:rPr>
        <w:t>phosphogypsum</w:t>
      </w:r>
      <w:proofErr w:type="spellEnd"/>
      <w:r w:rsidRPr="008D5931">
        <w:rPr>
          <w:rFonts w:ascii="Times New Roman" w:hAnsi="Times New Roman" w:cs="Times New Roman"/>
          <w:b/>
          <w:lang w:val="en-US"/>
        </w:rPr>
        <w:t xml:space="preserve"> (PG)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2218B2">
        <w:rPr>
          <w:rFonts w:ascii="Times New Roman" w:hAnsi="Times New Roman" w:cs="Times New Roman"/>
          <w:b/>
          <w:lang w:val="en-US"/>
        </w:rPr>
        <w:t xml:space="preserve">sample of </w:t>
      </w:r>
      <w:proofErr w:type="spellStart"/>
      <w:r w:rsidRPr="002218B2">
        <w:rPr>
          <w:rFonts w:ascii="Times New Roman" w:hAnsi="Times New Roman" w:cs="Times New Roman"/>
          <w:b/>
          <w:lang w:val="en-US"/>
        </w:rPr>
        <w:t>Sfax</w:t>
      </w:r>
      <w:proofErr w:type="spellEnd"/>
      <w:r w:rsidRPr="002218B2">
        <w:rPr>
          <w:rFonts w:ascii="Times New Roman" w:hAnsi="Times New Roman" w:cs="Times New Roman"/>
          <w:b/>
          <w:lang w:val="en-US"/>
        </w:rPr>
        <w:t xml:space="preserve"> (Tunisia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3"/>
        <w:gridCol w:w="1433"/>
        <w:gridCol w:w="3632"/>
        <w:gridCol w:w="4082"/>
        <w:gridCol w:w="1288"/>
      </w:tblGrid>
      <w:tr w:rsidR="005C6F4E" w:rsidRPr="002B4992" w:rsidTr="000719F7">
        <w:trPr>
          <w:trHeight w:hRule="exact" w:val="312"/>
        </w:trPr>
        <w:tc>
          <w:tcPr>
            <w:tcW w:w="3353" w:type="dxa"/>
            <w:vMerge w:val="restart"/>
            <w:noWrap/>
            <w:vAlign w:val="center"/>
            <w:hideMark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 no. 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33" w:type="dxa"/>
            <w:vMerge w:val="restart"/>
            <w:noWrap/>
            <w:vAlign w:val="center"/>
            <w:hideMark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quenc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002" w:type="dxa"/>
            <w:gridSpan w:val="3"/>
            <w:noWrap/>
            <w:vAlign w:val="center"/>
            <w:hideMark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sest cultivated relative retrieved from NCBI nucleotide database</w:t>
            </w:r>
          </w:p>
        </w:tc>
      </w:tr>
      <w:tr w:rsidR="005C6F4E" w:rsidRPr="005E4242" w:rsidTr="000719F7">
        <w:trPr>
          <w:trHeight w:hRule="exact" w:val="312"/>
        </w:trPr>
        <w:tc>
          <w:tcPr>
            <w:tcW w:w="335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3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axonom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hylum/classe 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8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ccess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5C6F4E" w:rsidRPr="005E4242" w:rsidTr="000719F7">
        <w:trPr>
          <w:trHeight w:hRule="exact" w:val="312"/>
        </w:trPr>
        <w:tc>
          <w:tcPr>
            <w:tcW w:w="3353" w:type="dxa"/>
            <w:shd w:val="clear" w:color="auto" w:fill="FF5050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4655 [KY771142]</w:t>
            </w:r>
          </w:p>
        </w:tc>
        <w:tc>
          <w:tcPr>
            <w:tcW w:w="1433" w:type="dxa"/>
            <w:shd w:val="clear" w:color="auto" w:fill="FF5050"/>
            <w:noWrap/>
            <w:vAlign w:val="center"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3632" w:type="dxa"/>
            <w:shd w:val="clear" w:color="auto" w:fill="FF5050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4082" w:type="dxa"/>
            <w:shd w:val="clear" w:color="auto" w:fill="FF5050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ethylobacteri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hyllosphaera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CP015367]</w:t>
            </w:r>
          </w:p>
        </w:tc>
        <w:tc>
          <w:tcPr>
            <w:tcW w:w="1288" w:type="dxa"/>
            <w:shd w:val="clear" w:color="auto" w:fill="FF5050"/>
            <w:noWrap/>
            <w:vAlign w:val="center"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C6F4E" w:rsidRPr="005E4242" w:rsidTr="000719F7">
        <w:trPr>
          <w:trHeight w:hRule="exact" w:val="312"/>
        </w:trPr>
        <w:tc>
          <w:tcPr>
            <w:tcW w:w="3353" w:type="dxa"/>
            <w:shd w:val="clear" w:color="auto" w:fill="FF5050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458 [KY771148]</w:t>
            </w:r>
          </w:p>
        </w:tc>
        <w:tc>
          <w:tcPr>
            <w:tcW w:w="1433" w:type="dxa"/>
            <w:shd w:val="clear" w:color="auto" w:fill="FF5050"/>
            <w:noWrap/>
            <w:vAlign w:val="center"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3632" w:type="dxa"/>
            <w:shd w:val="clear" w:color="auto" w:fill="FF5050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4082" w:type="dxa"/>
            <w:shd w:val="clear" w:color="auto" w:fill="FF5050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ethylobacteri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jeotgali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NR_043878]</w:t>
            </w:r>
          </w:p>
        </w:tc>
        <w:tc>
          <w:tcPr>
            <w:tcW w:w="1288" w:type="dxa"/>
            <w:shd w:val="clear" w:color="auto" w:fill="FF5050"/>
            <w:noWrap/>
            <w:vAlign w:val="center"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C6F4E" w:rsidRPr="005E4242" w:rsidTr="000719F7">
        <w:trPr>
          <w:trHeight w:hRule="exact" w:val="312"/>
        </w:trPr>
        <w:tc>
          <w:tcPr>
            <w:tcW w:w="3353" w:type="dxa"/>
            <w:tcBorders>
              <w:bottom w:val="single" w:sz="4" w:space="0" w:color="auto"/>
            </w:tcBorders>
            <w:shd w:val="clear" w:color="auto" w:fill="FF5050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[KY771145]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FF5050"/>
            <w:noWrap/>
            <w:vAlign w:val="center"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3632" w:type="dxa"/>
            <w:tcBorders>
              <w:bottom w:val="single" w:sz="4" w:space="0" w:color="auto"/>
            </w:tcBorders>
            <w:shd w:val="clear" w:color="auto" w:fill="FF5050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4082" w:type="dxa"/>
            <w:tcBorders>
              <w:bottom w:val="single" w:sz="4" w:space="0" w:color="auto"/>
            </w:tcBorders>
            <w:shd w:val="clear" w:color="auto" w:fill="FF5050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bimona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onghaensi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NR_043685]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FF5050"/>
            <w:noWrap/>
            <w:vAlign w:val="center"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5C6F4E" w:rsidRPr="005E4242" w:rsidTr="000719F7">
        <w:trPr>
          <w:trHeight w:hRule="exact" w:val="312"/>
        </w:trPr>
        <w:tc>
          <w:tcPr>
            <w:tcW w:w="3353" w:type="dxa"/>
            <w:shd w:val="clear" w:color="auto" w:fill="FF7C80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88 [KY771151]</w:t>
            </w:r>
          </w:p>
        </w:tc>
        <w:tc>
          <w:tcPr>
            <w:tcW w:w="1433" w:type="dxa"/>
            <w:shd w:val="clear" w:color="auto" w:fill="FF7C80"/>
            <w:noWrap/>
            <w:vAlign w:val="center"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3632" w:type="dxa"/>
            <w:shd w:val="clear" w:color="auto" w:fill="FF7C80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ltaproteobacter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sulfobacterales</w:t>
            </w:r>
            <w:proofErr w:type="spellEnd"/>
          </w:p>
        </w:tc>
        <w:tc>
          <w:tcPr>
            <w:tcW w:w="4082" w:type="dxa"/>
            <w:shd w:val="clear" w:color="auto" w:fill="FF7C80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sulfobacteri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vacuolat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AF418178]</w:t>
            </w:r>
          </w:p>
        </w:tc>
        <w:tc>
          <w:tcPr>
            <w:tcW w:w="1288" w:type="dxa"/>
            <w:shd w:val="clear" w:color="auto" w:fill="FF7C80"/>
            <w:noWrap/>
            <w:vAlign w:val="center"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5C6F4E" w:rsidRPr="005E4242" w:rsidTr="000719F7">
        <w:trPr>
          <w:trHeight w:hRule="exact" w:val="312"/>
        </w:trPr>
        <w:tc>
          <w:tcPr>
            <w:tcW w:w="3353" w:type="dxa"/>
            <w:tcBorders>
              <w:bottom w:val="single" w:sz="4" w:space="0" w:color="auto"/>
            </w:tcBorders>
            <w:shd w:val="clear" w:color="auto" w:fill="FF7C80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61 [KY771152]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FF7C80"/>
            <w:noWrap/>
            <w:vAlign w:val="center"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3632" w:type="dxa"/>
            <w:tcBorders>
              <w:bottom w:val="single" w:sz="4" w:space="0" w:color="auto"/>
            </w:tcBorders>
            <w:shd w:val="clear" w:color="auto" w:fill="FF7C80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ltaproteobacter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sulfovibrionales</w:t>
            </w:r>
            <w:proofErr w:type="spellEnd"/>
          </w:p>
        </w:tc>
        <w:tc>
          <w:tcPr>
            <w:tcW w:w="4082" w:type="dxa"/>
            <w:tcBorders>
              <w:bottom w:val="single" w:sz="4" w:space="0" w:color="auto"/>
            </w:tcBorders>
            <w:shd w:val="clear" w:color="auto" w:fill="FF7C80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sulfovibrio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chloracetivoran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KJ576635]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FF7C80"/>
            <w:noWrap/>
            <w:vAlign w:val="center"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C6F4E" w:rsidRPr="005E4242" w:rsidTr="000719F7">
        <w:trPr>
          <w:trHeight w:hRule="exact" w:val="312"/>
        </w:trPr>
        <w:tc>
          <w:tcPr>
            <w:tcW w:w="3353" w:type="dxa"/>
            <w:tcBorders>
              <w:bottom w:val="single" w:sz="4" w:space="0" w:color="auto"/>
            </w:tcBorders>
            <w:shd w:val="clear" w:color="auto" w:fill="FF9999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118 [KY771147]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FF9999"/>
            <w:noWrap/>
            <w:vAlign w:val="center"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3632" w:type="dxa"/>
            <w:tcBorders>
              <w:bottom w:val="single" w:sz="4" w:space="0" w:color="auto"/>
            </w:tcBorders>
            <w:shd w:val="clear" w:color="auto" w:fill="FF9999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psilonproteobacteria</w:t>
            </w:r>
            <w:proofErr w:type="spellEnd"/>
          </w:p>
        </w:tc>
        <w:tc>
          <w:tcPr>
            <w:tcW w:w="4082" w:type="dxa"/>
            <w:tcBorders>
              <w:bottom w:val="single" w:sz="4" w:space="0" w:color="auto"/>
            </w:tcBorders>
            <w:shd w:val="clear" w:color="auto" w:fill="FF9999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ulfurov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ithotrophic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CP011308]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FF9999"/>
            <w:noWrap/>
            <w:vAlign w:val="center"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5C6F4E" w:rsidRPr="005E4242" w:rsidTr="000719F7">
        <w:trPr>
          <w:trHeight w:hRule="exact" w:val="312"/>
        </w:trPr>
        <w:tc>
          <w:tcPr>
            <w:tcW w:w="3353" w:type="dxa"/>
            <w:shd w:val="clear" w:color="auto" w:fill="FFCCCC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6549 [KY771140]</w:t>
            </w:r>
          </w:p>
        </w:tc>
        <w:tc>
          <w:tcPr>
            <w:tcW w:w="1433" w:type="dxa"/>
            <w:shd w:val="clear" w:color="auto" w:fill="FFCCCC"/>
            <w:noWrap/>
            <w:vAlign w:val="center"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3632" w:type="dxa"/>
            <w:shd w:val="clear" w:color="auto" w:fill="FFCCCC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4082" w:type="dxa"/>
            <w:shd w:val="clear" w:color="auto" w:fill="FFCCCC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yamanor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LT673850]</w:t>
            </w:r>
          </w:p>
        </w:tc>
        <w:tc>
          <w:tcPr>
            <w:tcW w:w="1288" w:type="dxa"/>
            <w:shd w:val="clear" w:color="auto" w:fill="FFCCCC"/>
            <w:noWrap/>
            <w:vAlign w:val="center"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C6F4E" w:rsidRPr="005E4242" w:rsidTr="000719F7">
        <w:trPr>
          <w:trHeight w:hRule="exact" w:val="312"/>
        </w:trPr>
        <w:tc>
          <w:tcPr>
            <w:tcW w:w="3353" w:type="dxa"/>
            <w:shd w:val="clear" w:color="auto" w:fill="FFCCCC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324 [KY771141]</w:t>
            </w:r>
          </w:p>
        </w:tc>
        <w:tc>
          <w:tcPr>
            <w:tcW w:w="1433" w:type="dxa"/>
            <w:shd w:val="clear" w:color="auto" w:fill="FFCCCC"/>
            <w:noWrap/>
            <w:vAlign w:val="center"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3632" w:type="dxa"/>
            <w:shd w:val="clear" w:color="auto" w:fill="FFCCCC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4082" w:type="dxa"/>
            <w:shd w:val="clear" w:color="auto" w:fill="FFCCCC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cinetobacter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johnsonii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LT160758]</w:t>
            </w:r>
          </w:p>
        </w:tc>
        <w:tc>
          <w:tcPr>
            <w:tcW w:w="1288" w:type="dxa"/>
            <w:shd w:val="clear" w:color="auto" w:fill="FFCCCC"/>
            <w:noWrap/>
            <w:vAlign w:val="center"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C6F4E" w:rsidRPr="005E4242" w:rsidTr="000719F7">
        <w:trPr>
          <w:trHeight w:hRule="exact" w:val="312"/>
        </w:trPr>
        <w:tc>
          <w:tcPr>
            <w:tcW w:w="3353" w:type="dxa"/>
            <w:shd w:val="clear" w:color="auto" w:fill="FFCCCC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[KY771146]</w:t>
            </w:r>
          </w:p>
        </w:tc>
        <w:tc>
          <w:tcPr>
            <w:tcW w:w="1433" w:type="dxa"/>
            <w:shd w:val="clear" w:color="auto" w:fill="FFCCCC"/>
            <w:noWrap/>
            <w:vAlign w:val="center"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3632" w:type="dxa"/>
            <w:shd w:val="clear" w:color="auto" w:fill="FFCCCC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ceanospirillales</w:t>
            </w:r>
            <w:proofErr w:type="spellEnd"/>
          </w:p>
        </w:tc>
        <w:tc>
          <w:tcPr>
            <w:tcW w:w="4082" w:type="dxa"/>
            <w:shd w:val="clear" w:color="auto" w:fill="FFCCCC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inicol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ariu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KP178609]</w:t>
            </w:r>
          </w:p>
        </w:tc>
        <w:tc>
          <w:tcPr>
            <w:tcW w:w="1288" w:type="dxa"/>
            <w:shd w:val="clear" w:color="auto" w:fill="FFCCCC"/>
            <w:noWrap/>
            <w:vAlign w:val="center"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5C6F4E" w:rsidRPr="005E4242" w:rsidTr="000719F7">
        <w:trPr>
          <w:trHeight w:hRule="exact" w:val="312"/>
        </w:trPr>
        <w:tc>
          <w:tcPr>
            <w:tcW w:w="3353" w:type="dxa"/>
            <w:shd w:val="clear" w:color="auto" w:fill="FFCCCC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1[KY771149]</w:t>
            </w:r>
          </w:p>
        </w:tc>
        <w:tc>
          <w:tcPr>
            <w:tcW w:w="1433" w:type="dxa"/>
            <w:shd w:val="clear" w:color="auto" w:fill="FFCCCC"/>
            <w:noWrap/>
            <w:vAlign w:val="center"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3632" w:type="dxa"/>
            <w:shd w:val="clear" w:color="auto" w:fill="FFCCCC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ellvibrionales</w:t>
            </w:r>
            <w:proofErr w:type="spellEnd"/>
          </w:p>
        </w:tc>
        <w:tc>
          <w:tcPr>
            <w:tcW w:w="4082" w:type="dxa"/>
            <w:shd w:val="clear" w:color="auto" w:fill="FFCCCC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alioglobu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cificu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NR_113279]</w:t>
            </w:r>
          </w:p>
        </w:tc>
        <w:tc>
          <w:tcPr>
            <w:tcW w:w="1288" w:type="dxa"/>
            <w:shd w:val="clear" w:color="auto" w:fill="FFCCCC"/>
            <w:noWrap/>
            <w:vAlign w:val="center"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5C6F4E" w:rsidRPr="005E4242" w:rsidTr="000719F7">
        <w:trPr>
          <w:trHeight w:hRule="exact" w:val="312"/>
        </w:trPr>
        <w:tc>
          <w:tcPr>
            <w:tcW w:w="3353" w:type="dxa"/>
            <w:tcBorders>
              <w:bottom w:val="single" w:sz="4" w:space="0" w:color="auto"/>
            </w:tcBorders>
            <w:shd w:val="clear" w:color="auto" w:fill="FFCCCC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08 [KY771150]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FFCCCC"/>
            <w:noWrap/>
            <w:vAlign w:val="center"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3632" w:type="dxa"/>
            <w:tcBorders>
              <w:bottom w:val="single" w:sz="4" w:space="0" w:color="auto"/>
            </w:tcBorders>
            <w:shd w:val="clear" w:color="auto" w:fill="FFCCCC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hromatiales</w:t>
            </w:r>
            <w:proofErr w:type="spellEnd"/>
          </w:p>
        </w:tc>
        <w:tc>
          <w:tcPr>
            <w:tcW w:w="4082" w:type="dxa"/>
            <w:tcBorders>
              <w:bottom w:val="single" w:sz="4" w:space="0" w:color="auto"/>
            </w:tcBorders>
            <w:shd w:val="clear" w:color="auto" w:fill="FFCCCC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alochromati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exigen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NR_036810]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FFCCCC"/>
            <w:noWrap/>
            <w:vAlign w:val="center"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5C6F4E" w:rsidRPr="005E4242" w:rsidTr="000719F7">
        <w:trPr>
          <w:trHeight w:hRule="exact" w:val="312"/>
        </w:trPr>
        <w:tc>
          <w:tcPr>
            <w:tcW w:w="3353" w:type="dxa"/>
            <w:tcBorders>
              <w:bottom w:val="single" w:sz="4" w:space="0" w:color="auto"/>
            </w:tcBorders>
            <w:shd w:val="clear" w:color="auto" w:fill="92D050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2005 [KY771143]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92D050"/>
            <w:noWrap/>
            <w:vAlign w:val="center"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3632" w:type="dxa"/>
            <w:tcBorders>
              <w:bottom w:val="single" w:sz="4" w:space="0" w:color="auto"/>
            </w:tcBorders>
            <w:shd w:val="clear" w:color="auto" w:fill="92D050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icrococcales</w:t>
            </w:r>
            <w:proofErr w:type="spellEnd"/>
          </w:p>
        </w:tc>
        <w:tc>
          <w:tcPr>
            <w:tcW w:w="4082" w:type="dxa"/>
            <w:tcBorders>
              <w:bottom w:val="single" w:sz="4" w:space="0" w:color="auto"/>
            </w:tcBorders>
            <w:shd w:val="clear" w:color="auto" w:fill="92D050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ocur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lustri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KX108883]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92D050"/>
            <w:noWrap/>
            <w:vAlign w:val="center"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C6F4E" w:rsidRPr="005E4242" w:rsidTr="000719F7">
        <w:trPr>
          <w:trHeight w:hRule="exact" w:val="312"/>
        </w:trPr>
        <w:tc>
          <w:tcPr>
            <w:tcW w:w="3353" w:type="dxa"/>
            <w:shd w:val="clear" w:color="auto" w:fill="BDD6EE" w:themeFill="accent1" w:themeFillTint="66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86514 [KY771153]</w:t>
            </w:r>
          </w:p>
        </w:tc>
        <w:tc>
          <w:tcPr>
            <w:tcW w:w="1433" w:type="dxa"/>
            <w:shd w:val="clear" w:color="auto" w:fill="BDD6EE" w:themeFill="accent1" w:themeFillTint="66"/>
            <w:noWrap/>
            <w:vAlign w:val="center"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3632" w:type="dxa"/>
            <w:shd w:val="clear" w:color="auto" w:fill="BDD6EE" w:themeFill="accent1" w:themeFillTint="66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irmicute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acillales</w:t>
            </w:r>
            <w:proofErr w:type="spellEnd"/>
          </w:p>
        </w:tc>
        <w:tc>
          <w:tcPr>
            <w:tcW w:w="4082" w:type="dxa"/>
            <w:shd w:val="clear" w:color="auto" w:fill="BDD6EE" w:themeFill="accent1" w:themeFillTint="66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Bacillus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icheniformis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HG800002]</w:t>
            </w:r>
          </w:p>
        </w:tc>
        <w:tc>
          <w:tcPr>
            <w:tcW w:w="1288" w:type="dxa"/>
            <w:shd w:val="clear" w:color="auto" w:fill="BDD6EE" w:themeFill="accent1" w:themeFillTint="66"/>
            <w:noWrap/>
            <w:vAlign w:val="center"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C6F4E" w:rsidRPr="005E4242" w:rsidTr="000719F7">
        <w:trPr>
          <w:trHeight w:hRule="exact" w:val="312"/>
        </w:trPr>
        <w:tc>
          <w:tcPr>
            <w:tcW w:w="3353" w:type="dxa"/>
            <w:shd w:val="clear" w:color="auto" w:fill="BDD6EE" w:themeFill="accent1" w:themeFillTint="66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[KY771154]</w:t>
            </w:r>
          </w:p>
        </w:tc>
        <w:tc>
          <w:tcPr>
            <w:tcW w:w="1433" w:type="dxa"/>
            <w:shd w:val="clear" w:color="auto" w:fill="BDD6EE" w:themeFill="accent1" w:themeFillTint="66"/>
            <w:noWrap/>
            <w:vAlign w:val="center"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3632" w:type="dxa"/>
            <w:shd w:val="clear" w:color="auto" w:fill="BDD6EE" w:themeFill="accent1" w:themeFillTint="66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irmicute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acillales</w:t>
            </w:r>
            <w:proofErr w:type="spellEnd"/>
          </w:p>
        </w:tc>
        <w:tc>
          <w:tcPr>
            <w:tcW w:w="4082" w:type="dxa"/>
            <w:shd w:val="clear" w:color="auto" w:fill="BDD6EE" w:themeFill="accent1" w:themeFillTint="66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icheniformi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HG800002]</w:t>
            </w:r>
          </w:p>
        </w:tc>
        <w:tc>
          <w:tcPr>
            <w:tcW w:w="1288" w:type="dxa"/>
            <w:shd w:val="clear" w:color="auto" w:fill="BDD6EE" w:themeFill="accent1" w:themeFillTint="66"/>
            <w:noWrap/>
            <w:vAlign w:val="center"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C6F4E" w:rsidRPr="005E4242" w:rsidTr="000719F7">
        <w:trPr>
          <w:trHeight w:hRule="exact" w:val="312"/>
        </w:trPr>
        <w:tc>
          <w:tcPr>
            <w:tcW w:w="3353" w:type="dxa"/>
            <w:tcBorders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4204 [KY771155]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3632" w:type="dxa"/>
            <w:tcBorders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irmicute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acillales</w:t>
            </w:r>
            <w:proofErr w:type="spellEnd"/>
          </w:p>
        </w:tc>
        <w:tc>
          <w:tcPr>
            <w:tcW w:w="4082" w:type="dxa"/>
            <w:tcBorders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icheniformi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HG800003]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C6F4E" w:rsidRPr="005E4242" w:rsidTr="000719F7">
        <w:trPr>
          <w:trHeight w:hRule="exact" w:val="312"/>
        </w:trPr>
        <w:tc>
          <w:tcPr>
            <w:tcW w:w="3353" w:type="dxa"/>
            <w:shd w:val="clear" w:color="auto" w:fill="FFF2CC" w:themeFill="accent4" w:themeFillTint="33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44 [KY771144]</w:t>
            </w:r>
          </w:p>
        </w:tc>
        <w:tc>
          <w:tcPr>
            <w:tcW w:w="1433" w:type="dxa"/>
            <w:shd w:val="clear" w:color="auto" w:fill="FFF2CC" w:themeFill="accent4" w:themeFillTint="33"/>
            <w:noWrap/>
            <w:vAlign w:val="center"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3632" w:type="dxa"/>
            <w:shd w:val="clear" w:color="auto" w:fill="FFF2CC" w:themeFill="accent4" w:themeFillTint="33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irochaete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irochaetales</w:t>
            </w:r>
            <w:proofErr w:type="spellEnd"/>
          </w:p>
        </w:tc>
        <w:tc>
          <w:tcPr>
            <w:tcW w:w="4082" w:type="dxa"/>
            <w:shd w:val="clear" w:color="auto" w:fill="FFF2CC" w:themeFill="accent4" w:themeFillTint="33"/>
            <w:noWrap/>
            <w:vAlign w:val="center"/>
          </w:tcPr>
          <w:p w:rsidR="005C6F4E" w:rsidRPr="005E4242" w:rsidRDefault="005C6F4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irochaet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ellobiosiphil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NR_044505]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88" w:type="dxa"/>
            <w:shd w:val="clear" w:color="auto" w:fill="FFF2CC" w:themeFill="accent4" w:themeFillTint="33"/>
            <w:noWrap/>
            <w:vAlign w:val="center"/>
          </w:tcPr>
          <w:p w:rsidR="005C6F4E" w:rsidRPr="005E4242" w:rsidRDefault="005C6F4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</w:tbl>
    <w:p w:rsidR="005C6F4E" w:rsidRPr="005E4242" w:rsidRDefault="005C6F4E" w:rsidP="005C6F4E">
      <w:pPr>
        <w:pStyle w:val="NormalWeb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</w:p>
    <w:p w:rsidR="00450BB2" w:rsidRDefault="00450BB2"/>
    <w:sectPr w:rsidR="00450BB2" w:rsidSect="00901F4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01F4A"/>
    <w:rsid w:val="00004BE1"/>
    <w:rsid w:val="000132D7"/>
    <w:rsid w:val="00016252"/>
    <w:rsid w:val="00024355"/>
    <w:rsid w:val="00040607"/>
    <w:rsid w:val="0005112F"/>
    <w:rsid w:val="0006338F"/>
    <w:rsid w:val="00063FA8"/>
    <w:rsid w:val="00070F3B"/>
    <w:rsid w:val="000711C3"/>
    <w:rsid w:val="00086EEB"/>
    <w:rsid w:val="000955D0"/>
    <w:rsid w:val="000A39A8"/>
    <w:rsid w:val="000A4CE1"/>
    <w:rsid w:val="000A5855"/>
    <w:rsid w:val="000A651F"/>
    <w:rsid w:val="000B0AC3"/>
    <w:rsid w:val="000B513E"/>
    <w:rsid w:val="000C0A62"/>
    <w:rsid w:val="000C32C4"/>
    <w:rsid w:val="000C59DF"/>
    <w:rsid w:val="000C6947"/>
    <w:rsid w:val="000D45E4"/>
    <w:rsid w:val="000D7FA7"/>
    <w:rsid w:val="000E3E23"/>
    <w:rsid w:val="000F0AC4"/>
    <w:rsid w:val="001277AD"/>
    <w:rsid w:val="00132C10"/>
    <w:rsid w:val="0014697F"/>
    <w:rsid w:val="001502F0"/>
    <w:rsid w:val="00152C34"/>
    <w:rsid w:val="001659A5"/>
    <w:rsid w:val="00174F34"/>
    <w:rsid w:val="00183CA1"/>
    <w:rsid w:val="001936FE"/>
    <w:rsid w:val="001A5390"/>
    <w:rsid w:val="001B21FB"/>
    <w:rsid w:val="001B7AC6"/>
    <w:rsid w:val="001C7DD7"/>
    <w:rsid w:val="001D27AC"/>
    <w:rsid w:val="001E0691"/>
    <w:rsid w:val="001E1A6E"/>
    <w:rsid w:val="001F240A"/>
    <w:rsid w:val="001F31CC"/>
    <w:rsid w:val="001F567B"/>
    <w:rsid w:val="00210C08"/>
    <w:rsid w:val="00224183"/>
    <w:rsid w:val="002271F4"/>
    <w:rsid w:val="00233360"/>
    <w:rsid w:val="00235C08"/>
    <w:rsid w:val="002414A9"/>
    <w:rsid w:val="00247875"/>
    <w:rsid w:val="002524B8"/>
    <w:rsid w:val="00260E0E"/>
    <w:rsid w:val="00263F4F"/>
    <w:rsid w:val="00286161"/>
    <w:rsid w:val="002B221A"/>
    <w:rsid w:val="002C41B1"/>
    <w:rsid w:val="002C50F4"/>
    <w:rsid w:val="002C6ECD"/>
    <w:rsid w:val="002C7543"/>
    <w:rsid w:val="002D086F"/>
    <w:rsid w:val="002D447D"/>
    <w:rsid w:val="002D464C"/>
    <w:rsid w:val="002D502B"/>
    <w:rsid w:val="002D6A8F"/>
    <w:rsid w:val="002E1CA0"/>
    <w:rsid w:val="002E3FF4"/>
    <w:rsid w:val="002F093C"/>
    <w:rsid w:val="002F2FD1"/>
    <w:rsid w:val="00304C51"/>
    <w:rsid w:val="00305072"/>
    <w:rsid w:val="00312CD1"/>
    <w:rsid w:val="0031791F"/>
    <w:rsid w:val="00320CAA"/>
    <w:rsid w:val="00324043"/>
    <w:rsid w:val="00324C7F"/>
    <w:rsid w:val="003313C3"/>
    <w:rsid w:val="00332A64"/>
    <w:rsid w:val="00340AE9"/>
    <w:rsid w:val="00341E63"/>
    <w:rsid w:val="003424A2"/>
    <w:rsid w:val="00350E60"/>
    <w:rsid w:val="00360091"/>
    <w:rsid w:val="00366322"/>
    <w:rsid w:val="003668E5"/>
    <w:rsid w:val="00372754"/>
    <w:rsid w:val="003848C5"/>
    <w:rsid w:val="003861DE"/>
    <w:rsid w:val="00394413"/>
    <w:rsid w:val="003A2FF7"/>
    <w:rsid w:val="003E115A"/>
    <w:rsid w:val="003E31C1"/>
    <w:rsid w:val="003E46D2"/>
    <w:rsid w:val="003F4BE8"/>
    <w:rsid w:val="003F6D34"/>
    <w:rsid w:val="004008BC"/>
    <w:rsid w:val="00402B67"/>
    <w:rsid w:val="00406AA0"/>
    <w:rsid w:val="00407475"/>
    <w:rsid w:val="004074C1"/>
    <w:rsid w:val="00413996"/>
    <w:rsid w:val="00422CED"/>
    <w:rsid w:val="00426C30"/>
    <w:rsid w:val="004331E6"/>
    <w:rsid w:val="0043346C"/>
    <w:rsid w:val="00434737"/>
    <w:rsid w:val="00442CE0"/>
    <w:rsid w:val="00450BB2"/>
    <w:rsid w:val="00457039"/>
    <w:rsid w:val="0045714D"/>
    <w:rsid w:val="00457549"/>
    <w:rsid w:val="00466045"/>
    <w:rsid w:val="00467541"/>
    <w:rsid w:val="00467600"/>
    <w:rsid w:val="004754C6"/>
    <w:rsid w:val="00476815"/>
    <w:rsid w:val="00481216"/>
    <w:rsid w:val="004856B4"/>
    <w:rsid w:val="004900FA"/>
    <w:rsid w:val="004A08FF"/>
    <w:rsid w:val="004A0C5E"/>
    <w:rsid w:val="004A5020"/>
    <w:rsid w:val="004A7774"/>
    <w:rsid w:val="004B08C4"/>
    <w:rsid w:val="004B22B3"/>
    <w:rsid w:val="004B5BC3"/>
    <w:rsid w:val="004E040A"/>
    <w:rsid w:val="004E775A"/>
    <w:rsid w:val="004F1860"/>
    <w:rsid w:val="004F350E"/>
    <w:rsid w:val="005009E6"/>
    <w:rsid w:val="00511402"/>
    <w:rsid w:val="00514F4D"/>
    <w:rsid w:val="00517480"/>
    <w:rsid w:val="00523441"/>
    <w:rsid w:val="00536183"/>
    <w:rsid w:val="0053727E"/>
    <w:rsid w:val="00544062"/>
    <w:rsid w:val="0054460E"/>
    <w:rsid w:val="00547192"/>
    <w:rsid w:val="00556FEA"/>
    <w:rsid w:val="00557017"/>
    <w:rsid w:val="005574A4"/>
    <w:rsid w:val="0056378A"/>
    <w:rsid w:val="00565AB1"/>
    <w:rsid w:val="0057193D"/>
    <w:rsid w:val="005744B3"/>
    <w:rsid w:val="00575905"/>
    <w:rsid w:val="005942DE"/>
    <w:rsid w:val="00597C52"/>
    <w:rsid w:val="005A085A"/>
    <w:rsid w:val="005A247C"/>
    <w:rsid w:val="005A28D4"/>
    <w:rsid w:val="005A2B00"/>
    <w:rsid w:val="005B2C98"/>
    <w:rsid w:val="005C6F4E"/>
    <w:rsid w:val="005D2EE4"/>
    <w:rsid w:val="005D7022"/>
    <w:rsid w:val="005E0387"/>
    <w:rsid w:val="005E2FB6"/>
    <w:rsid w:val="005E3D25"/>
    <w:rsid w:val="005E711C"/>
    <w:rsid w:val="005E741C"/>
    <w:rsid w:val="005F233C"/>
    <w:rsid w:val="0060036F"/>
    <w:rsid w:val="00606F9D"/>
    <w:rsid w:val="00611709"/>
    <w:rsid w:val="0061398D"/>
    <w:rsid w:val="00615D82"/>
    <w:rsid w:val="00631D23"/>
    <w:rsid w:val="006475C4"/>
    <w:rsid w:val="00660BB0"/>
    <w:rsid w:val="00665C0E"/>
    <w:rsid w:val="0067658D"/>
    <w:rsid w:val="006807C5"/>
    <w:rsid w:val="00684D13"/>
    <w:rsid w:val="006A36F4"/>
    <w:rsid w:val="006A5D55"/>
    <w:rsid w:val="006B222E"/>
    <w:rsid w:val="006B3808"/>
    <w:rsid w:val="006C1DA3"/>
    <w:rsid w:val="006D0998"/>
    <w:rsid w:val="006E4E93"/>
    <w:rsid w:val="006E7859"/>
    <w:rsid w:val="007047AE"/>
    <w:rsid w:val="0071748A"/>
    <w:rsid w:val="00732C3B"/>
    <w:rsid w:val="00735E54"/>
    <w:rsid w:val="00737ED3"/>
    <w:rsid w:val="00741084"/>
    <w:rsid w:val="00745935"/>
    <w:rsid w:val="00746DF2"/>
    <w:rsid w:val="007474AC"/>
    <w:rsid w:val="00750E4D"/>
    <w:rsid w:val="0078026C"/>
    <w:rsid w:val="00781949"/>
    <w:rsid w:val="00792785"/>
    <w:rsid w:val="00793262"/>
    <w:rsid w:val="00797E0F"/>
    <w:rsid w:val="007A1095"/>
    <w:rsid w:val="007A2A44"/>
    <w:rsid w:val="007C2EEF"/>
    <w:rsid w:val="007D1FD4"/>
    <w:rsid w:val="007D467D"/>
    <w:rsid w:val="007E0D96"/>
    <w:rsid w:val="007E2266"/>
    <w:rsid w:val="007E493C"/>
    <w:rsid w:val="007E4F17"/>
    <w:rsid w:val="007E7CC4"/>
    <w:rsid w:val="008052A8"/>
    <w:rsid w:val="00805DBE"/>
    <w:rsid w:val="00811D9B"/>
    <w:rsid w:val="008139D8"/>
    <w:rsid w:val="00813FA4"/>
    <w:rsid w:val="00815DBB"/>
    <w:rsid w:val="00825859"/>
    <w:rsid w:val="00833EF2"/>
    <w:rsid w:val="0084088C"/>
    <w:rsid w:val="00841CFA"/>
    <w:rsid w:val="00842EF0"/>
    <w:rsid w:val="00843DD5"/>
    <w:rsid w:val="0085205F"/>
    <w:rsid w:val="00853B62"/>
    <w:rsid w:val="0087056D"/>
    <w:rsid w:val="0087274B"/>
    <w:rsid w:val="00875802"/>
    <w:rsid w:val="0089103D"/>
    <w:rsid w:val="008B0171"/>
    <w:rsid w:val="008C649B"/>
    <w:rsid w:val="008D3F75"/>
    <w:rsid w:val="008D56CE"/>
    <w:rsid w:val="008D5931"/>
    <w:rsid w:val="008E18CA"/>
    <w:rsid w:val="008E2CAB"/>
    <w:rsid w:val="008F2FC2"/>
    <w:rsid w:val="008F7D26"/>
    <w:rsid w:val="00901F4A"/>
    <w:rsid w:val="00902313"/>
    <w:rsid w:val="00903928"/>
    <w:rsid w:val="00907671"/>
    <w:rsid w:val="009138DE"/>
    <w:rsid w:val="00916CA8"/>
    <w:rsid w:val="00924015"/>
    <w:rsid w:val="00927545"/>
    <w:rsid w:val="00933FD7"/>
    <w:rsid w:val="00941CA1"/>
    <w:rsid w:val="0095107E"/>
    <w:rsid w:val="0095194F"/>
    <w:rsid w:val="009711F4"/>
    <w:rsid w:val="00973CC5"/>
    <w:rsid w:val="009766A5"/>
    <w:rsid w:val="0099100C"/>
    <w:rsid w:val="009971BE"/>
    <w:rsid w:val="009A18E6"/>
    <w:rsid w:val="009C4FEC"/>
    <w:rsid w:val="009C5621"/>
    <w:rsid w:val="009E00C0"/>
    <w:rsid w:val="009E01E6"/>
    <w:rsid w:val="009E07D6"/>
    <w:rsid w:val="009E3451"/>
    <w:rsid w:val="009E3EC9"/>
    <w:rsid w:val="009E4573"/>
    <w:rsid w:val="009E4BD4"/>
    <w:rsid w:val="009E7DB4"/>
    <w:rsid w:val="009F1298"/>
    <w:rsid w:val="00A01239"/>
    <w:rsid w:val="00A04F27"/>
    <w:rsid w:val="00A07FD2"/>
    <w:rsid w:val="00A11FE8"/>
    <w:rsid w:val="00A1637C"/>
    <w:rsid w:val="00A17EFE"/>
    <w:rsid w:val="00A2364B"/>
    <w:rsid w:val="00A3586A"/>
    <w:rsid w:val="00A51EF1"/>
    <w:rsid w:val="00A60908"/>
    <w:rsid w:val="00A61DF7"/>
    <w:rsid w:val="00A67DBD"/>
    <w:rsid w:val="00A72607"/>
    <w:rsid w:val="00A72F93"/>
    <w:rsid w:val="00A7493D"/>
    <w:rsid w:val="00A7559B"/>
    <w:rsid w:val="00A7693B"/>
    <w:rsid w:val="00A80E96"/>
    <w:rsid w:val="00A81A7B"/>
    <w:rsid w:val="00A81AEB"/>
    <w:rsid w:val="00A83FEF"/>
    <w:rsid w:val="00AB7055"/>
    <w:rsid w:val="00AB7CB6"/>
    <w:rsid w:val="00AB7D5A"/>
    <w:rsid w:val="00AC053F"/>
    <w:rsid w:val="00AC7718"/>
    <w:rsid w:val="00AD6864"/>
    <w:rsid w:val="00AE0371"/>
    <w:rsid w:val="00AE3F89"/>
    <w:rsid w:val="00AF7142"/>
    <w:rsid w:val="00B009C5"/>
    <w:rsid w:val="00B06E35"/>
    <w:rsid w:val="00B17C38"/>
    <w:rsid w:val="00B33698"/>
    <w:rsid w:val="00B52787"/>
    <w:rsid w:val="00B603CF"/>
    <w:rsid w:val="00B726AD"/>
    <w:rsid w:val="00B746A0"/>
    <w:rsid w:val="00B85DAD"/>
    <w:rsid w:val="00B933CE"/>
    <w:rsid w:val="00B978D3"/>
    <w:rsid w:val="00BA32C4"/>
    <w:rsid w:val="00BB498B"/>
    <w:rsid w:val="00BB7881"/>
    <w:rsid w:val="00BC0FD4"/>
    <w:rsid w:val="00BC3BF7"/>
    <w:rsid w:val="00BC5176"/>
    <w:rsid w:val="00BD115C"/>
    <w:rsid w:val="00BE3FA3"/>
    <w:rsid w:val="00BF2DEB"/>
    <w:rsid w:val="00BF4513"/>
    <w:rsid w:val="00BF6B68"/>
    <w:rsid w:val="00C076A8"/>
    <w:rsid w:val="00C336DD"/>
    <w:rsid w:val="00C4061F"/>
    <w:rsid w:val="00C43689"/>
    <w:rsid w:val="00C53785"/>
    <w:rsid w:val="00C60A7F"/>
    <w:rsid w:val="00C60B9F"/>
    <w:rsid w:val="00C60E61"/>
    <w:rsid w:val="00C61596"/>
    <w:rsid w:val="00C7037D"/>
    <w:rsid w:val="00C729EA"/>
    <w:rsid w:val="00C74C38"/>
    <w:rsid w:val="00C94949"/>
    <w:rsid w:val="00CA1687"/>
    <w:rsid w:val="00CA2943"/>
    <w:rsid w:val="00CB1C19"/>
    <w:rsid w:val="00CB2090"/>
    <w:rsid w:val="00CB7D98"/>
    <w:rsid w:val="00CC33C0"/>
    <w:rsid w:val="00CC5C99"/>
    <w:rsid w:val="00CE2A44"/>
    <w:rsid w:val="00CF7B22"/>
    <w:rsid w:val="00CF7F2B"/>
    <w:rsid w:val="00D015F5"/>
    <w:rsid w:val="00D059C4"/>
    <w:rsid w:val="00D11914"/>
    <w:rsid w:val="00D11D16"/>
    <w:rsid w:val="00D23813"/>
    <w:rsid w:val="00D31894"/>
    <w:rsid w:val="00D31A8D"/>
    <w:rsid w:val="00D415F6"/>
    <w:rsid w:val="00D45C6E"/>
    <w:rsid w:val="00D54F84"/>
    <w:rsid w:val="00D602FD"/>
    <w:rsid w:val="00D64CAC"/>
    <w:rsid w:val="00D65399"/>
    <w:rsid w:val="00D815A2"/>
    <w:rsid w:val="00D85808"/>
    <w:rsid w:val="00D93126"/>
    <w:rsid w:val="00D9579C"/>
    <w:rsid w:val="00DA1B9E"/>
    <w:rsid w:val="00DB4F73"/>
    <w:rsid w:val="00DB67B0"/>
    <w:rsid w:val="00DC3D65"/>
    <w:rsid w:val="00DD1658"/>
    <w:rsid w:val="00DD2C1A"/>
    <w:rsid w:val="00DD73BC"/>
    <w:rsid w:val="00DE0458"/>
    <w:rsid w:val="00DE2FB4"/>
    <w:rsid w:val="00DE57CD"/>
    <w:rsid w:val="00DF2C8E"/>
    <w:rsid w:val="00E1109C"/>
    <w:rsid w:val="00E132FE"/>
    <w:rsid w:val="00E1641E"/>
    <w:rsid w:val="00E2166D"/>
    <w:rsid w:val="00E31903"/>
    <w:rsid w:val="00E36231"/>
    <w:rsid w:val="00E40187"/>
    <w:rsid w:val="00E5298A"/>
    <w:rsid w:val="00E55A50"/>
    <w:rsid w:val="00E86500"/>
    <w:rsid w:val="00E95A82"/>
    <w:rsid w:val="00EA7B32"/>
    <w:rsid w:val="00EC1135"/>
    <w:rsid w:val="00EC4296"/>
    <w:rsid w:val="00EC499C"/>
    <w:rsid w:val="00ED74AC"/>
    <w:rsid w:val="00EE04F3"/>
    <w:rsid w:val="00EE773D"/>
    <w:rsid w:val="00EF61E8"/>
    <w:rsid w:val="00EF6641"/>
    <w:rsid w:val="00F00112"/>
    <w:rsid w:val="00F0449F"/>
    <w:rsid w:val="00F06DC2"/>
    <w:rsid w:val="00F14B00"/>
    <w:rsid w:val="00F213AE"/>
    <w:rsid w:val="00F234C1"/>
    <w:rsid w:val="00F2500B"/>
    <w:rsid w:val="00F27DD0"/>
    <w:rsid w:val="00F41188"/>
    <w:rsid w:val="00F61DE1"/>
    <w:rsid w:val="00F71AF7"/>
    <w:rsid w:val="00F737B2"/>
    <w:rsid w:val="00F7385B"/>
    <w:rsid w:val="00F85FD4"/>
    <w:rsid w:val="00F91A50"/>
    <w:rsid w:val="00F96BD0"/>
    <w:rsid w:val="00FA65BC"/>
    <w:rsid w:val="00FC06AB"/>
    <w:rsid w:val="00FC4991"/>
    <w:rsid w:val="00FC4E34"/>
    <w:rsid w:val="00FC50DA"/>
    <w:rsid w:val="00FD21AA"/>
    <w:rsid w:val="00FD70F1"/>
    <w:rsid w:val="00FD75A9"/>
    <w:rsid w:val="00FE0647"/>
    <w:rsid w:val="00FE1372"/>
    <w:rsid w:val="00FE4CB4"/>
    <w:rsid w:val="00FE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F4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01F4A"/>
    <w:pPr>
      <w:suppressAutoHyphens/>
      <w:spacing w:before="280" w:after="280" w:line="100" w:lineRule="atLeast"/>
    </w:pPr>
    <w:rPr>
      <w:rFonts w:ascii="Calibri" w:eastAsia="SimSun" w:hAnsi="Calibri" w:cs="Calibri"/>
      <w:kern w:val="1"/>
      <w:sz w:val="24"/>
      <w:szCs w:val="24"/>
      <w:lang w:eastAsia="ar-SA"/>
    </w:rPr>
  </w:style>
  <w:style w:type="table" w:styleId="TableGrid">
    <w:name w:val="Table Grid"/>
    <w:basedOn w:val="TableNormal"/>
    <w:uiPriority w:val="39"/>
    <w:rsid w:val="00901F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d66a66c9-44e3-46d1-b0e5-b9cef715d00f">Table 5.DOCX</DocumentId>
    <IsDeleted xmlns="d66a66c9-44e3-46d1-b0e5-b9cef715d00f">false</IsDeleted>
    <TitleName xmlns="d66a66c9-44e3-46d1-b0e5-b9cef715d00f">Table 5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9B1061A4-82CC-4D5B-8C0B-80D9EC0FF000}">
  <ds:schemaRefs>
    <ds:schemaRef ds:uri="http://schemas.microsoft.com/office/2006/metadata/properties"/>
    <ds:schemaRef ds:uri="d66a66c9-44e3-46d1-b0e5-b9cef715d00f"/>
  </ds:schemaRefs>
</ds:datastoreItem>
</file>

<file path=customXml/itemProps2.xml><?xml version="1.0" encoding="utf-8"?>
<ds:datastoreItem xmlns:ds="http://schemas.openxmlformats.org/officeDocument/2006/customXml" ds:itemID="{3D9D301B-F3EA-4DF3-B1F3-D63398FA6A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26FB97-4AF8-4589-8305-90B20E2805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6a66c9-44e3-46d1-b0e5-b9cef715d00f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e</dc:creator>
  <cp:lastModifiedBy>Vasanthakumar M.</cp:lastModifiedBy>
  <cp:revision>3</cp:revision>
  <dcterms:created xsi:type="dcterms:W3CDTF">2017-06-08T11:49:00Z</dcterms:created>
  <dcterms:modified xsi:type="dcterms:W3CDTF">2017-08-14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